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240AB" w14:textId="43F65C06" w:rsidR="00804919" w:rsidRPr="00C518E0" w:rsidRDefault="0032203F" w:rsidP="008232C3">
      <w:pPr>
        <w:spacing w:after="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691FB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orting Informatio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4</w:t>
      </w:r>
      <w:r w:rsidR="008232C3" w:rsidRPr="00C518E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r w:rsidR="00804919" w:rsidRPr="00C518E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elf-report questionnaire used at the end of each experiment</w:t>
      </w:r>
    </w:p>
    <w:p w14:paraId="719CC8DA" w14:textId="77777777" w:rsidR="00804919" w:rsidRPr="00C518E0" w:rsidRDefault="00804919" w:rsidP="008B198F">
      <w:pPr>
        <w:rPr>
          <w:lang w:val="en-US"/>
        </w:rPr>
      </w:pPr>
    </w:p>
    <w:tbl>
      <w:tblPr>
        <w:tblW w:w="87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390"/>
        <w:gridCol w:w="4328"/>
      </w:tblGrid>
      <w:tr w:rsidR="006E386D" w:rsidRPr="00AF392B" w14:paraId="05CABC0F" w14:textId="77777777" w:rsidTr="00B75CEC">
        <w:trPr>
          <w:trHeight w:val="543"/>
        </w:trPr>
        <w:tc>
          <w:tcPr>
            <w:tcW w:w="8718" w:type="dxa"/>
            <w:gridSpan w:val="2"/>
          </w:tcPr>
          <w:p w14:paraId="77A4BBEF" w14:textId="77777777" w:rsidR="006E386D" w:rsidRPr="00AF392B" w:rsidRDefault="006E386D" w:rsidP="00B75CE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lf-</w:t>
            </w:r>
            <w:proofErr w:type="spellStart"/>
            <w:r w:rsidRPr="00AF392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port</w:t>
            </w:r>
            <w:proofErr w:type="spellEnd"/>
            <w:r w:rsidRPr="00AF392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F392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estionnaire</w:t>
            </w:r>
            <w:proofErr w:type="spellEnd"/>
          </w:p>
        </w:tc>
      </w:tr>
      <w:tr w:rsidR="006E386D" w:rsidRPr="00AF392B" w14:paraId="39588A98" w14:textId="77777777" w:rsidTr="00B75CEC">
        <w:trPr>
          <w:trHeight w:val="2750"/>
        </w:trPr>
        <w:tc>
          <w:tcPr>
            <w:tcW w:w="4390" w:type="dxa"/>
          </w:tcPr>
          <w:p w14:paraId="4D9D4538" w14:textId="77777777" w:rsidR="006E386D" w:rsidRPr="00C518E0" w:rsidRDefault="006E386D" w:rsidP="00B75C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518E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om do you trust to obtain information from about Covid-19? (</w:t>
            </w:r>
            <w:proofErr w:type="gramStart"/>
            <w:r w:rsidRPr="00C518E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ou</w:t>
            </w:r>
            <w:proofErr w:type="gramEnd"/>
            <w:r w:rsidRPr="00C518E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an choose more than one option)</w:t>
            </w:r>
          </w:p>
          <w:p w14:paraId="257550E8" w14:textId="77777777" w:rsidR="006E386D" w:rsidRPr="00AF392B" w:rsidRDefault="006E386D" w:rsidP="006E386D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alth </w:t>
            </w:r>
            <w:proofErr w:type="spellStart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fessionals</w:t>
            </w:r>
            <w:proofErr w:type="spellEnd"/>
          </w:p>
          <w:p w14:paraId="20ADACC6" w14:textId="77777777" w:rsidR="006E386D" w:rsidRPr="00AF392B" w:rsidRDefault="006E386D" w:rsidP="006E386D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iticians</w:t>
            </w:r>
            <w:proofErr w:type="spellEnd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 </w:t>
            </w:r>
            <w:proofErr w:type="spellStart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</w:t>
            </w:r>
            <w:proofErr w:type="spellEnd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late </w:t>
            </w:r>
            <w:proofErr w:type="spellStart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</w:t>
            </w:r>
            <w:proofErr w:type="spellEnd"/>
          </w:p>
          <w:p w14:paraId="41C9EF43" w14:textId="77777777" w:rsidR="006E386D" w:rsidRPr="00AF392B" w:rsidRDefault="006E386D" w:rsidP="006E386D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iends</w:t>
            </w:r>
          </w:p>
          <w:p w14:paraId="7AECB42E" w14:textId="77777777" w:rsidR="006E386D" w:rsidRPr="00AF392B" w:rsidRDefault="006E386D" w:rsidP="006E386D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mily </w:t>
            </w:r>
          </w:p>
          <w:p w14:paraId="65C9368E" w14:textId="77777777" w:rsidR="006E386D" w:rsidRPr="00C518E0" w:rsidRDefault="006E386D" w:rsidP="006E386D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C51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fluencers I follow on the Internet</w:t>
            </w:r>
          </w:p>
          <w:p w14:paraId="733ECA83" w14:textId="77777777" w:rsidR="006E386D" w:rsidRPr="00AF392B" w:rsidRDefault="006E386D" w:rsidP="006E386D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igious</w:t>
            </w:r>
            <w:proofErr w:type="spellEnd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ders</w:t>
            </w:r>
            <w:proofErr w:type="spellEnd"/>
          </w:p>
          <w:p w14:paraId="4AEBF721" w14:textId="77777777" w:rsidR="006E386D" w:rsidRPr="00AF392B" w:rsidRDefault="006E386D" w:rsidP="006E386D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  <w:p w14:paraId="59748A6C" w14:textId="77777777" w:rsidR="006E386D" w:rsidRPr="00AF392B" w:rsidRDefault="006E386D" w:rsidP="00B75C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6EF3E7A" w14:textId="77777777" w:rsidR="006E386D" w:rsidRPr="00AF392B" w:rsidRDefault="006E386D" w:rsidP="00B75C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24"/>
                <w:szCs w:val="24"/>
              </w:rPr>
            </w:pPr>
            <w:r w:rsidRPr="00C51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ould you give examples of the people you selected? </w:t>
            </w: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_______________</w:t>
            </w:r>
          </w:p>
        </w:tc>
        <w:tc>
          <w:tcPr>
            <w:tcW w:w="4328" w:type="dxa"/>
          </w:tcPr>
          <w:p w14:paraId="033CC815" w14:textId="77777777" w:rsidR="006E386D" w:rsidRPr="00C518E0" w:rsidRDefault="006E386D" w:rsidP="00B75C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518E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at is your primary source of information about Covid-19?</w:t>
            </w:r>
          </w:p>
          <w:p w14:paraId="4DD48779" w14:textId="77777777" w:rsidR="006E386D" w:rsidRPr="00AF392B" w:rsidRDefault="006E386D" w:rsidP="006E386D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V </w:t>
            </w:r>
            <w:proofErr w:type="spellStart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s</w:t>
            </w:r>
            <w:proofErr w:type="spellEnd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nels</w:t>
            </w:r>
            <w:proofErr w:type="spellEnd"/>
          </w:p>
          <w:p w14:paraId="6D5E0F7D" w14:textId="77777777" w:rsidR="006E386D" w:rsidRPr="00AF392B" w:rsidRDefault="006E386D" w:rsidP="006E386D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ouTube </w:t>
            </w:r>
            <w:proofErr w:type="spellStart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deos</w:t>
            </w:r>
            <w:proofErr w:type="spellEnd"/>
          </w:p>
          <w:p w14:paraId="4C8519C8" w14:textId="77777777" w:rsidR="006E386D" w:rsidRPr="00AF392B" w:rsidRDefault="006E386D" w:rsidP="006E386D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spapers</w:t>
            </w:r>
            <w:proofErr w:type="spellEnd"/>
          </w:p>
          <w:p w14:paraId="293AF2BC" w14:textId="77777777" w:rsidR="006E386D" w:rsidRPr="00AF392B" w:rsidRDefault="006E386D" w:rsidP="006E386D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onal</w:t>
            </w:r>
            <w:proofErr w:type="spellEnd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ges</w:t>
            </w:r>
            <w:proofErr w:type="spellEnd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</w:t>
            </w:r>
            <w:proofErr w:type="spellEnd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stagram</w:t>
            </w:r>
          </w:p>
          <w:p w14:paraId="557EF169" w14:textId="77777777" w:rsidR="006E386D" w:rsidRPr="00AF392B" w:rsidRDefault="006E386D" w:rsidP="006E386D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onal</w:t>
            </w:r>
            <w:proofErr w:type="spellEnd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ges</w:t>
            </w:r>
            <w:proofErr w:type="spellEnd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</w:t>
            </w:r>
            <w:proofErr w:type="spellEnd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cebook</w:t>
            </w:r>
          </w:p>
          <w:p w14:paraId="02001E31" w14:textId="77777777" w:rsidR="006E386D" w:rsidRPr="00AF392B" w:rsidRDefault="006E386D" w:rsidP="006E386D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itter</w:t>
            </w:r>
          </w:p>
          <w:p w14:paraId="5992F77F" w14:textId="77777777" w:rsidR="006E386D" w:rsidRPr="00AF392B" w:rsidRDefault="006E386D" w:rsidP="006E386D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sApp</w:t>
            </w:r>
          </w:p>
          <w:p w14:paraId="762D97BB" w14:textId="77777777" w:rsidR="006E386D" w:rsidRPr="00AF392B" w:rsidRDefault="006E386D" w:rsidP="006E386D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  <w:p w14:paraId="4E22D48C" w14:textId="77777777" w:rsidR="006E386D" w:rsidRPr="00AF392B" w:rsidRDefault="006E386D" w:rsidP="00B75C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2940E331" w14:textId="77777777" w:rsidR="006E386D" w:rsidRPr="00AF392B" w:rsidRDefault="006E386D" w:rsidP="00B75C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24"/>
                <w:szCs w:val="24"/>
              </w:rPr>
            </w:pPr>
            <w:r w:rsidRPr="00C51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ould you give examples of the vehicles you selected? </w:t>
            </w: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_______________</w:t>
            </w:r>
          </w:p>
        </w:tc>
      </w:tr>
      <w:tr w:rsidR="006E386D" w:rsidRPr="00AF392B" w14:paraId="3AF81AF1" w14:textId="77777777" w:rsidTr="00B75CEC">
        <w:trPr>
          <w:trHeight w:val="2750"/>
        </w:trPr>
        <w:tc>
          <w:tcPr>
            <w:tcW w:w="4390" w:type="dxa"/>
          </w:tcPr>
          <w:p w14:paraId="14C9C11D" w14:textId="77777777" w:rsidR="006E386D" w:rsidRPr="00C518E0" w:rsidRDefault="006E386D" w:rsidP="00B75C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518E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ve you been affected by Covid-19?</w:t>
            </w:r>
          </w:p>
          <w:p w14:paraId="1B022B7C" w14:textId="77777777" w:rsidR="006E386D" w:rsidRPr="00AF392B" w:rsidRDefault="006E386D" w:rsidP="006E386D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  <w:p w14:paraId="3D4B057F" w14:textId="77777777" w:rsidR="006E386D" w:rsidRPr="00AF392B" w:rsidRDefault="006E386D" w:rsidP="006E386D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  <w:p w14:paraId="021E9DA0" w14:textId="77777777" w:rsidR="006E386D" w:rsidRPr="00AF392B" w:rsidRDefault="006E386D" w:rsidP="00B75C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B91B759" w14:textId="77777777" w:rsidR="006E386D" w:rsidRPr="00C518E0" w:rsidRDefault="006E386D" w:rsidP="00B75C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518E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f yes, with what intensity?</w:t>
            </w:r>
          </w:p>
          <w:p w14:paraId="5033C253" w14:textId="77777777" w:rsidR="006E386D" w:rsidRPr="00AF392B" w:rsidRDefault="006E386D" w:rsidP="006E386D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  <w:proofErr w:type="spellEnd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ptoms</w:t>
            </w:r>
            <w:proofErr w:type="spellEnd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6CB2D7C5" w14:textId="77777777" w:rsidR="006E386D" w:rsidRPr="00AF392B" w:rsidRDefault="006E386D" w:rsidP="006E386D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</w:t>
            </w:r>
            <w:proofErr w:type="spellEnd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ptoms</w:t>
            </w:r>
            <w:proofErr w:type="spellEnd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240C96CE" w14:textId="77777777" w:rsidR="006E386D" w:rsidRPr="00AF392B" w:rsidRDefault="006E386D" w:rsidP="006E386D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re</w:t>
            </w:r>
            <w:proofErr w:type="spellEnd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ptoms</w:t>
            </w:r>
            <w:proofErr w:type="spellEnd"/>
          </w:p>
        </w:tc>
        <w:tc>
          <w:tcPr>
            <w:tcW w:w="4328" w:type="dxa"/>
          </w:tcPr>
          <w:p w14:paraId="12022897" w14:textId="77777777" w:rsidR="006E386D" w:rsidRPr="00C518E0" w:rsidRDefault="006E386D" w:rsidP="00B75C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518E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s any family member been affected by Covid-19?</w:t>
            </w:r>
          </w:p>
          <w:p w14:paraId="77DBF4D4" w14:textId="77777777" w:rsidR="006E386D" w:rsidRPr="00AF392B" w:rsidRDefault="006E386D" w:rsidP="006E386D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  <w:p w14:paraId="4C4C7043" w14:textId="77777777" w:rsidR="006E386D" w:rsidRPr="00AF392B" w:rsidRDefault="006E386D" w:rsidP="006E386D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  <w:p w14:paraId="2B7B8EEF" w14:textId="77777777" w:rsidR="006E386D" w:rsidRPr="00AF392B" w:rsidRDefault="006E386D" w:rsidP="00B75C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E274370" w14:textId="77777777" w:rsidR="006E386D" w:rsidRPr="00C518E0" w:rsidRDefault="006E386D" w:rsidP="00B75C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518E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f yes, with what intensity?</w:t>
            </w:r>
          </w:p>
          <w:p w14:paraId="0352E6A6" w14:textId="77777777" w:rsidR="006E386D" w:rsidRPr="00AF392B" w:rsidRDefault="006E386D" w:rsidP="006E386D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  <w:proofErr w:type="spellEnd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ptoms</w:t>
            </w:r>
            <w:proofErr w:type="spellEnd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1E67224F" w14:textId="77777777" w:rsidR="006E386D" w:rsidRPr="00AF392B" w:rsidRDefault="006E386D" w:rsidP="006E386D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</w:t>
            </w:r>
            <w:proofErr w:type="spellEnd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ptoms</w:t>
            </w:r>
            <w:proofErr w:type="spellEnd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759BE66C" w14:textId="77777777" w:rsidR="006E386D" w:rsidRPr="00AF392B" w:rsidRDefault="006E386D" w:rsidP="006E386D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re</w:t>
            </w:r>
            <w:proofErr w:type="spellEnd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ptoms</w:t>
            </w:r>
            <w:proofErr w:type="spellEnd"/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78E3B724" w14:textId="77777777" w:rsidR="006E386D" w:rsidRPr="00AF392B" w:rsidRDefault="006E386D" w:rsidP="006E386D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th</w:t>
            </w:r>
          </w:p>
          <w:p w14:paraId="52F5CE4C" w14:textId="77777777" w:rsidR="006E386D" w:rsidRPr="00AF392B" w:rsidRDefault="006E386D" w:rsidP="00B75C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jc w:val="both"/>
              <w:rPr>
                <w:color w:val="000000"/>
                <w:sz w:val="24"/>
                <w:szCs w:val="24"/>
              </w:rPr>
            </w:pPr>
          </w:p>
        </w:tc>
      </w:tr>
      <w:tr w:rsidR="006E386D" w:rsidRPr="00463E6B" w14:paraId="1B63957D" w14:textId="77777777" w:rsidTr="00B75CEC">
        <w:trPr>
          <w:trHeight w:val="1204"/>
        </w:trPr>
        <w:tc>
          <w:tcPr>
            <w:tcW w:w="8718" w:type="dxa"/>
            <w:gridSpan w:val="2"/>
          </w:tcPr>
          <w:p w14:paraId="5B2E6784" w14:textId="77777777" w:rsidR="006E386D" w:rsidRPr="00AF392B" w:rsidRDefault="006E386D" w:rsidP="00B75C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F392B">
              <w:rPr>
                <w:rFonts w:ascii="Times New Roman" w:eastAsia="Times New Roman" w:hAnsi="Times New Roman" w:cs="Times New Roman"/>
                <w:sz w:val="24"/>
                <w:szCs w:val="24"/>
              </w:rPr>
              <w:t>Have</w:t>
            </w:r>
            <w:proofErr w:type="spellEnd"/>
            <w:r w:rsidRPr="00AF39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F392B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AF39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F392B">
              <w:rPr>
                <w:rFonts w:ascii="Times New Roman" w:eastAsia="Times New Roman" w:hAnsi="Times New Roman" w:cs="Times New Roman"/>
                <w:sz w:val="24"/>
                <w:szCs w:val="24"/>
              </w:rPr>
              <w:t>been</w:t>
            </w:r>
            <w:proofErr w:type="spellEnd"/>
            <w:r w:rsidRPr="00AF39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F392B">
              <w:rPr>
                <w:rFonts w:ascii="Times New Roman" w:eastAsia="Times New Roman" w:hAnsi="Times New Roman" w:cs="Times New Roman"/>
                <w:sz w:val="24"/>
                <w:szCs w:val="24"/>
              </w:rPr>
              <w:t>vaccinated</w:t>
            </w:r>
            <w:proofErr w:type="spellEnd"/>
            <w:r w:rsidRPr="00AF392B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  <w:p w14:paraId="1E46163C" w14:textId="77777777" w:rsidR="006E386D" w:rsidRPr="00AF392B" w:rsidRDefault="006E386D" w:rsidP="006E386D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  <w:p w14:paraId="01CFC921" w14:textId="77777777" w:rsidR="006E386D" w:rsidRPr="00AF392B" w:rsidRDefault="006E386D" w:rsidP="006E386D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24"/>
                <w:szCs w:val="24"/>
              </w:rPr>
            </w:pPr>
            <w:r w:rsidRPr="00AF3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</w:tbl>
    <w:p w14:paraId="65B7785C" w14:textId="77777777" w:rsidR="00804919" w:rsidRDefault="00804919" w:rsidP="008B198F"/>
    <w:p w14:paraId="3DE7DAED" w14:textId="77777777" w:rsidR="000F0BB2" w:rsidRDefault="000F0BB2" w:rsidP="0066547F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</w:p>
    <w:p w14:paraId="1EFC5ED9" w14:textId="77777777" w:rsidR="000F0BB2" w:rsidRDefault="000F0BB2" w:rsidP="0066547F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</w:p>
    <w:sectPr w:rsidR="000F0BB2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14780"/>
    <w:multiLevelType w:val="multilevel"/>
    <w:tmpl w:val="5874E4BC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76F5284"/>
    <w:multiLevelType w:val="multilevel"/>
    <w:tmpl w:val="A9245850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B8F0C64"/>
    <w:multiLevelType w:val="multilevel"/>
    <w:tmpl w:val="0082E268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0D0D6421"/>
    <w:multiLevelType w:val="multilevel"/>
    <w:tmpl w:val="32CAB68E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14B47BA1"/>
    <w:multiLevelType w:val="multilevel"/>
    <w:tmpl w:val="4D52D08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B1B23DB"/>
    <w:multiLevelType w:val="multilevel"/>
    <w:tmpl w:val="674C250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5046E6"/>
    <w:multiLevelType w:val="multilevel"/>
    <w:tmpl w:val="419A15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C4D4715"/>
    <w:multiLevelType w:val="multilevel"/>
    <w:tmpl w:val="5FBE744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5512AB1"/>
    <w:multiLevelType w:val="multilevel"/>
    <w:tmpl w:val="050AB88C"/>
    <w:lvl w:ilvl="0">
      <w:start w:val="1"/>
      <w:numFmt w:val="bullet"/>
      <w:lvlText w:val="o"/>
      <w:lvlJc w:val="left"/>
      <w:pPr>
        <w:ind w:left="114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8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3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0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7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90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3C794087"/>
    <w:multiLevelType w:val="multilevel"/>
    <w:tmpl w:val="9AD8EA74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3CF0069C"/>
    <w:multiLevelType w:val="multilevel"/>
    <w:tmpl w:val="6BC289B8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41A048DF"/>
    <w:multiLevelType w:val="multilevel"/>
    <w:tmpl w:val="C278F0F2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44AE78D2"/>
    <w:multiLevelType w:val="multilevel"/>
    <w:tmpl w:val="BA76D67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69924D4"/>
    <w:multiLevelType w:val="multilevel"/>
    <w:tmpl w:val="26F03AEA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4" w15:restartNumberingAfterBreak="0">
    <w:nsid w:val="47C107DD"/>
    <w:multiLevelType w:val="multilevel"/>
    <w:tmpl w:val="8F4E22C6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54B01928"/>
    <w:multiLevelType w:val="multilevel"/>
    <w:tmpl w:val="81504852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70927026"/>
    <w:multiLevelType w:val="multilevel"/>
    <w:tmpl w:val="73EE0EEC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308436219">
    <w:abstractNumId w:val="5"/>
  </w:num>
  <w:num w:numId="2" w16cid:durableId="1575505210">
    <w:abstractNumId w:val="6"/>
  </w:num>
  <w:num w:numId="3" w16cid:durableId="762839738">
    <w:abstractNumId w:val="7"/>
    <w:lvlOverride w:ilvl="0">
      <w:lvl w:ilvl="0">
        <w:numFmt w:val="decimal"/>
        <w:lvlText w:val="%1."/>
        <w:lvlJc w:val="left"/>
      </w:lvl>
    </w:lvlOverride>
  </w:num>
  <w:num w:numId="4" w16cid:durableId="767777051">
    <w:abstractNumId w:val="4"/>
    <w:lvlOverride w:ilvl="0">
      <w:lvl w:ilvl="0">
        <w:numFmt w:val="decimal"/>
        <w:lvlText w:val="%1."/>
        <w:lvlJc w:val="left"/>
      </w:lvl>
    </w:lvlOverride>
  </w:num>
  <w:num w:numId="5" w16cid:durableId="1794589858">
    <w:abstractNumId w:val="12"/>
    <w:lvlOverride w:ilvl="0">
      <w:lvl w:ilvl="0">
        <w:numFmt w:val="decimal"/>
        <w:lvlText w:val="%1."/>
        <w:lvlJc w:val="left"/>
      </w:lvl>
    </w:lvlOverride>
  </w:num>
  <w:num w:numId="6" w16cid:durableId="499350067">
    <w:abstractNumId w:val="15"/>
  </w:num>
  <w:num w:numId="7" w16cid:durableId="1056899078">
    <w:abstractNumId w:val="11"/>
  </w:num>
  <w:num w:numId="8" w16cid:durableId="278608436">
    <w:abstractNumId w:val="9"/>
  </w:num>
  <w:num w:numId="9" w16cid:durableId="529225698">
    <w:abstractNumId w:val="8"/>
  </w:num>
  <w:num w:numId="10" w16cid:durableId="1230117640">
    <w:abstractNumId w:val="3"/>
  </w:num>
  <w:num w:numId="11" w16cid:durableId="1211306273">
    <w:abstractNumId w:val="0"/>
  </w:num>
  <w:num w:numId="12" w16cid:durableId="74017612">
    <w:abstractNumId w:val="2"/>
  </w:num>
  <w:num w:numId="13" w16cid:durableId="478037608">
    <w:abstractNumId w:val="14"/>
  </w:num>
  <w:num w:numId="14" w16cid:durableId="1265917551">
    <w:abstractNumId w:val="1"/>
  </w:num>
  <w:num w:numId="15" w16cid:durableId="100691620">
    <w:abstractNumId w:val="13"/>
  </w:num>
  <w:num w:numId="16" w16cid:durableId="1466654351">
    <w:abstractNumId w:val="16"/>
  </w:num>
  <w:num w:numId="17" w16cid:durableId="154359332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5592"/>
    <w:rsid w:val="000F0BB2"/>
    <w:rsid w:val="00320450"/>
    <w:rsid w:val="0032203F"/>
    <w:rsid w:val="004E6469"/>
    <w:rsid w:val="0066547F"/>
    <w:rsid w:val="00674F39"/>
    <w:rsid w:val="00691FB3"/>
    <w:rsid w:val="006E386D"/>
    <w:rsid w:val="00804919"/>
    <w:rsid w:val="008232C3"/>
    <w:rsid w:val="008B198F"/>
    <w:rsid w:val="00925592"/>
    <w:rsid w:val="00AF392B"/>
    <w:rsid w:val="00C518E0"/>
    <w:rsid w:val="00CA1E64"/>
    <w:rsid w:val="00CB65F8"/>
    <w:rsid w:val="00F01D74"/>
    <w:rsid w:val="00F72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1F6B91"/>
  <w15:docId w15:val="{3C7595CE-77DA-C54B-8A41-74B401610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PargrafodaLista">
    <w:name w:val="List Paragraph"/>
    <w:basedOn w:val="Normal"/>
    <w:uiPriority w:val="34"/>
    <w:qFormat/>
    <w:rsid w:val="008020EC"/>
    <w:pPr>
      <w:ind w:left="720"/>
      <w:contextualSpacing/>
    </w:p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JDNiVVszWLfUo8Tz8UKnXMsJUgg==">AMUW2mUIF3KKuYI4B4el0C5JGVe5vnJj6+3THE1vIteDOe1+USVbi8DVr5wWcD42E0i5HvHzJFsJyNr9WqYiVNFdTKicKQcexX8SPWuvkMAgUJu9jzG2ZR3IZpIzKN8FaCk6cNMqpXvygkwJGznSPR+7XktdEwgGrSUpCRqsJ8YvdxMzMaq+I63RWRhZcGwEOU9nv74IOEQjecoTbjKuy4q1Gor/eo1hjmJ+YkVQDiZ3WDiH9/z2DjmwIicHS7FxLr2zjtRTGVQ/Fe3SJvKdWh1FkAx5YreJzcHr2wPjhpiKrVfSb52C2DdjVPMdaQTK3olRv9MGerHhr2SU4Oo2kb3MpGdve9wLJ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19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ine Soares</dc:creator>
  <cp:lastModifiedBy>Ulysses Albuquerque</cp:lastModifiedBy>
  <cp:revision>2</cp:revision>
  <dcterms:created xsi:type="dcterms:W3CDTF">2023-02-12T10:02:00Z</dcterms:created>
  <dcterms:modified xsi:type="dcterms:W3CDTF">2023-02-12T10:02:00Z</dcterms:modified>
</cp:coreProperties>
</file>